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/>
      </w:pPr>
      <w:r>
        <w:rPr>
          <w:rFonts w:eastAsia="Times New Roman" w:cs="Arial" w:ascii="Calibri" w:hAnsi="Calibri"/>
          <w:b/>
          <w:bCs/>
          <w:szCs w:val="26"/>
          <w:lang w:val="en-GB" w:eastAsia="sv-SE"/>
        </w:rPr>
        <w:t>Supplementary information:</w:t>
      </w:r>
      <w:r>
        <w:rPr>
          <w:rFonts w:eastAsia="Times New Roman" w:cs="Arial" w:ascii="Calibri" w:hAnsi="Calibri"/>
          <w:b/>
          <w:bCs/>
          <w:szCs w:val="26"/>
          <w:lang w:val="en-US" w:eastAsia="sv-SE"/>
        </w:rPr>
        <w:t xml:space="preserve"> Table S1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Arial" w:ascii="Calibri" w:hAnsi="Calibri"/>
          <w:bCs/>
          <w:szCs w:val="26"/>
          <w:lang w:val="en-US" w:eastAsia="sv-SE"/>
        </w:rPr>
        <w:t xml:space="preserve">Allele and genotype frequencies for </w:t>
      </w:r>
      <w:r>
        <w:rPr>
          <w:rFonts w:eastAsia="Times New Roman" w:cs="Arial" w:ascii="Calibri" w:hAnsi="Calibri"/>
          <w:bCs/>
          <w:i/>
          <w:szCs w:val="26"/>
          <w:lang w:val="en-US" w:eastAsia="sv-SE"/>
        </w:rPr>
        <w:t>CIITA</w:t>
      </w:r>
      <w:r>
        <w:rPr>
          <w:rFonts w:eastAsia="Times New Roman" w:cs="Arial" w:ascii="Calibri" w:hAnsi="Calibri"/>
          <w:bCs/>
          <w:szCs w:val="26"/>
          <w:lang w:val="en-US" w:eastAsia="sv-SE"/>
        </w:rPr>
        <w:t xml:space="preserve">, </w:t>
      </w:r>
      <w:r>
        <w:rPr>
          <w:rFonts w:eastAsia="Times New Roman" w:cs="Arial" w:ascii="Calibri" w:hAnsi="Calibri"/>
          <w:bCs/>
          <w:i/>
          <w:szCs w:val="26"/>
          <w:lang w:val="en-US" w:eastAsia="sv-SE"/>
        </w:rPr>
        <w:t>CLEC16A</w:t>
      </w:r>
      <w:r>
        <w:rPr>
          <w:rFonts w:eastAsia="Times New Roman" w:cs="Arial" w:ascii="Calibri" w:hAnsi="Calibri"/>
          <w:bCs/>
          <w:szCs w:val="26"/>
          <w:lang w:val="en-US" w:eastAsia="sv-SE"/>
        </w:rPr>
        <w:t xml:space="preserve"> and </w:t>
      </w:r>
      <w:r>
        <w:rPr>
          <w:rFonts w:eastAsia="Times New Roman" w:cs="Arial" w:ascii="Calibri" w:hAnsi="Calibri"/>
          <w:bCs/>
          <w:i/>
          <w:szCs w:val="26"/>
          <w:lang w:val="en-US" w:eastAsia="sv-SE"/>
        </w:rPr>
        <w:t>IFNG</w:t>
      </w:r>
      <w:r>
        <w:rPr/>
        <w:t xml:space="preserve"> in the OPRA and PEAK25 cohorts</w:t>
      </w:r>
    </w:p>
    <w:tbl>
      <w:tblPr>
        <w:tblW w:w="48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3"/>
        <w:gridCol w:w="536"/>
        <w:gridCol w:w="1082"/>
        <w:gridCol w:w="1986"/>
        <w:gridCol w:w="2357"/>
      </w:tblGrid>
      <w:tr>
        <w:trPr>
          <w:trHeight w:val="454" w:hRule="atLeast"/>
        </w:trPr>
        <w:tc>
          <w:tcPr>
            <w:tcW w:w="2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left"/>
              <w:rPr>
                <w:rFonts w:ascii="Calibri" w:hAnsi="Calibri" w:eastAsia="Times New Roman" w:cs="Arial"/>
                <w:b/>
                <w:b/>
                <w:sz w:val="20"/>
                <w:szCs w:val="20"/>
                <w:lang w:val="en-GB"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val="en-GB" w:eastAsia="sv-SE"/>
              </w:rPr>
            </w:r>
          </w:p>
        </w:tc>
        <w:tc>
          <w:tcPr>
            <w:tcW w:w="16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sv-SE"/>
              </w:rPr>
              <w:t>Minor allele</w:t>
            </w:r>
          </w:p>
        </w:tc>
        <w:tc>
          <w:tcPr>
            <w:tcW w:w="43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sv-SE"/>
              </w:rPr>
              <w:t>Genotype  (CC / CV / VV)</w:t>
            </w:r>
          </w:p>
        </w:tc>
      </w:tr>
      <w:tr>
        <w:trPr>
          <w:trHeight w:val="397" w:hRule="atLeast"/>
        </w:trPr>
        <w:tc>
          <w:tcPr>
            <w:tcW w:w="2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sv-SE"/>
              </w:rPr>
              <w:t>Polymorphism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sv-SE"/>
              </w:rPr>
              <w:t>N</w:t>
            </w:r>
            <w:r>
              <w:rPr>
                <w:rFonts w:eastAsia="Times New Roman" w:cs="Arial" w:ascii="Calibri" w:hAnsi="Calibri"/>
                <w:b/>
                <w:sz w:val="20"/>
                <w:szCs w:val="20"/>
                <w:vertAlign w:val="superscript"/>
                <w:lang w:eastAsia="sv-SE"/>
              </w:rPr>
              <w:t>o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sv-SE"/>
              </w:rPr>
              <w:t>Frequency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sv-SE"/>
              </w:rPr>
              <w:t>N</w:t>
            </w:r>
            <w:r>
              <w:rPr>
                <w:rFonts w:eastAsia="Times New Roman" w:cs="Arial" w:ascii="Calibri" w:hAnsi="Calibri"/>
                <w:b/>
                <w:sz w:val="20"/>
                <w:szCs w:val="20"/>
                <w:vertAlign w:val="superscript"/>
                <w:lang w:eastAsia="sv-SE"/>
              </w:rPr>
              <w:t>o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val="en-US" w:eastAsia="sv-SE"/>
              </w:rPr>
              <w:t>Frequency</w:t>
            </w:r>
          </w:p>
        </w:tc>
      </w:tr>
      <w:tr>
        <w:trPr>
          <w:trHeight w:val="57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libri" w:hAnsi="Calibri" w:eastAsia="Times New Roman" w:cs="Arial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sv-SE"/>
              </w:rPr>
              <w:t>OPRA cohort (n=1003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sv-S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sv-SE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sv-SE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sv-SE"/>
              </w:rPr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512" w:hanging="141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CIITA_rs3087456(G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46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23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572 / 369 / 4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579 / 0.373 / 0.048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512" w:hanging="141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CIITA_rs4774(C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6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1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477 / 404 / 10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85 / 0.411 / 0.105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512" w:hanging="141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CLEC-16_rs725613(G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67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40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435 / 435 / 120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39 / 0.439 / 0.121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512" w:hanging="141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CLEC-16_rs2903692(A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64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2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458 / 430 / 10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61 / 0.433 / 0.106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512" w:hanging="141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CLEC-16_rs6498169(G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7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9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361 / 483 / 15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62 / 0.484 / 0.154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512" w:hanging="141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INFG_rs2069727(C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9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68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298 / 470 / 23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298 / 0.470 / 0.233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512" w:hanging="141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INFG_rs2069718(T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8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18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325 / 494 / 16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31 / 0.503 / 0.166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512" w:hanging="141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IFNG_rs2069705(C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6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7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425 / 451 / 120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27 / 0.453 / 0.120</w:t>
            </w:r>
          </w:p>
        </w:tc>
      </w:tr>
      <w:tr>
        <w:trPr>
          <w:trHeight w:val="217" w:hRule="atLeast"/>
        </w:trPr>
        <w:tc>
          <w:tcPr>
            <w:tcW w:w="27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sv-SE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sv-S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</w:r>
          </w:p>
        </w:tc>
      </w:tr>
      <w:tr>
        <w:trPr>
          <w:trHeight w:val="226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sv-SE"/>
              </w:rPr>
              <w:t>PEAK25 cohort (n=999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371" w:hanging="0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CIITA_rs3087456(G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5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270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US" w:eastAsia="sv-SE"/>
              </w:rPr>
              <w:t>530 / 381 / 76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US" w:eastAsia="sv-SE"/>
              </w:rPr>
              <w:t>0.537 / 0.386 / 0.077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371" w:hanging="0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CIITA_rs4774(C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US" w:eastAsia="sv-SE"/>
              </w:rPr>
              <w:t>58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US" w:eastAsia="sv-SE"/>
              </w:rPr>
              <w:t>0.30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476 / 403 / 9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91 / 0.415 / 0.094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371" w:hanging="0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CLEC16_rs725613(G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US" w:eastAsia="sv-SE"/>
              </w:rPr>
              <w:t>6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US" w:eastAsia="sv-SE"/>
              </w:rPr>
              <w:t>0.34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428 / 441 / 11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35 / 0.448 / 0.117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371" w:hanging="0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CLEC16_rs2903692(A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US" w:eastAsia="sv-SE"/>
              </w:rPr>
              <w:t>6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US" w:eastAsia="sv-SE"/>
              </w:rPr>
              <w:t>0.32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452 / 431 / 10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57 / 0.436 / 0.106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371" w:hanging="0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CLEC16_rs6498169(G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78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9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370 / 469 / 15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71 / 0.471 / 0.158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371" w:hanging="0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INFG_rs2069727(C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9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56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299 / 488 / 21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00 / 0.489 / 0.211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371" w:hanging="0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INFG_rs2069718(T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8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35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311 / 479 / 18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19 / 0.492 / 0.189</w:t>
            </w:r>
          </w:p>
        </w:tc>
      </w:tr>
      <w:tr>
        <w:trPr>
          <w:trHeight w:val="454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360" w:before="0" w:after="0"/>
              <w:ind w:left="371" w:hanging="0"/>
              <w:jc w:val="left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IFNG_rs2069705(C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6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33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3" w:hanging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436 / 425 / 11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sv-SE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sv-SE"/>
              </w:rPr>
              <w:t>0.448 / 0.436 / 0.116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before="240" w:after="60"/>
        <w:jc w:val="left"/>
        <w:outlineLvl w:val="2"/>
        <w:rPr>
          <w:rFonts w:ascii="Calibri" w:hAnsi="Calibri" w:eastAsia="Times New Roman" w:cs="Arial"/>
          <w:b/>
          <w:b/>
          <w:bCs/>
          <w:sz w:val="22"/>
          <w:szCs w:val="26"/>
          <w:lang w:val="en-US" w:eastAsia="sv-SE"/>
        </w:rPr>
      </w:pPr>
      <w:r>
        <w:rPr>
          <w:rFonts w:eastAsia="Times New Roman" w:cs="Arial" w:ascii="Calibri" w:hAnsi="Calibri"/>
          <w:bCs/>
          <w:sz w:val="22"/>
          <w:szCs w:val="26"/>
          <w:lang w:val="en-US" w:eastAsia="sv-SE"/>
        </w:rPr>
        <w:t>C=common allele, V=variant allele</w:t>
      </w:r>
    </w:p>
    <w:p>
      <w:pPr>
        <w:pStyle w:val="Normal"/>
        <w:spacing w:lineRule="auto" w:line="360" w:before="0" w:after="0"/>
        <w:rPr>
          <w:rFonts w:ascii="Calibri" w:hAnsi="Calibri" w:eastAsia="Times New Roman" w:cs="Calibri"/>
          <w:b/>
          <w:b/>
          <w:bCs/>
          <w:sz w:val="22"/>
          <w:szCs w:val="24"/>
          <w:lang w:val="en-GB" w:eastAsia="sv-SE"/>
        </w:rPr>
      </w:pPr>
      <w:r>
        <w:rPr>
          <w:rFonts w:eastAsia="Times New Roman" w:cs="Calibri" w:ascii="Calibri" w:hAnsi="Calibri"/>
          <w:b/>
          <w:bCs/>
          <w:sz w:val="22"/>
          <w:szCs w:val="24"/>
          <w:lang w:val="en-GB" w:eastAsia="sv-S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i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cs="Arial"/>
      <w:b w:val="false"/>
      <w:i w:val="false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2"/>
      <w:szCs w:val="32"/>
      <w:lang w:val="sv-S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sz w:val="28"/>
      <w:szCs w:val="28"/>
      <w:lang w:val="sv-SE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  <w:lang w:val="sv-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sz w:val="24"/>
      <w:szCs w:val="28"/>
      <w:lang w:val="sv-S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Nedsnkt">
    <w:name w:val="Nedsänkt"/>
    <w:qFormat/>
    <w:rPr>
      <w:rFonts w:ascii="Times New Roman" w:hAnsi="Times New Roman" w:cs="Times New Roman"/>
      <w:strike w:val="false"/>
      <w:dstrike w:val="false"/>
      <w:sz w:val="24"/>
      <w:vertAlign w:val="subscript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  <w:lang w:val="sv-SE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  <w:lang w:val="sv-SE"/>
    </w:rPr>
  </w:style>
  <w:style w:type="character" w:styleId="BodyText2Char">
    <w:name w:val="Body Text 2 Char"/>
    <w:qFormat/>
    <w:rPr>
      <w:rFonts w:ascii="Times New Roman" w:hAnsi="Times New Roman" w:cs="Times New Roman"/>
      <w:sz w:val="24"/>
      <w:szCs w:val="22"/>
      <w:lang w:val="sv-S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sv-S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sv-SE"/>
    </w:rPr>
  </w:style>
  <w:style w:type="character" w:styleId="Nbapihighlight2">
    <w:name w:val="nbapihighlight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eastAsia="Times New Roman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rdtext11">
    <w:name w:val="Brödtext 11"/>
    <w:basedOn w:val="TextBody"/>
    <w:qFormat/>
    <w:pPr>
      <w:spacing w:lineRule="auto" w:line="360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554E7E20E3D42A18A6DEE13F4CF6964">
    <w:name w:val="B554E7E20E3D42A18A6DEE13F4CF696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ocumentoversikt">
    <w:name w:val="Document oversikt"/>
    <w:basedOn w:val="Normal"/>
    <w:qFormat/>
    <w:pPr>
      <w:spacing w:before="0" w:after="0"/>
      <w:jc w:val="left"/>
    </w:pPr>
    <w:rPr>
      <w:rFonts w:ascii="Arial Narrow" w:hAnsi="Arial Narrow" w:eastAsia="Times New Roman" w:cs="Arial Narrow"/>
      <w:color w:val="3366FF"/>
      <w:sz w:val="16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eastAsia="Times New Roman"/>
      <w:szCs w:val="24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8:41:00Z</dcterms:created>
  <dc:creator>115229</dc:creator>
  <dc:description/>
  <cp:keywords>MHC2TA CIITA manuscript OPRA PEAK</cp:keywords>
  <dc:language>en-US</dc:language>
  <cp:lastModifiedBy>med-fam</cp:lastModifiedBy>
  <cp:lastPrinted>2011-08-23T11:51:00Z</cp:lastPrinted>
  <dcterms:modified xsi:type="dcterms:W3CDTF">2012-09-27T08:47:00Z</dcterms:modified>
  <cp:revision>3</cp:revision>
  <dc:subject/>
  <dc:title>Polymorphisms in CIITA Affecting Expression of MHCII are Associated with BMD, Bone Loss and Fract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